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AAD" w:rsidRPr="008C135A" w:rsidRDefault="00FF4DC8" w:rsidP="00280BDA">
      <w:pPr>
        <w:rPr>
          <w:rFonts w:ascii="Times New Roman" w:hAnsi="Times New Roman" w:cs="Times New Roman"/>
          <w:b/>
          <w:bCs/>
        </w:rPr>
      </w:pPr>
      <w:r w:rsidRPr="00FF4DC8">
        <w:rPr>
          <w:rFonts w:ascii="Times New Roman" w:hAnsi="Times New Roman" w:cs="Times New Roman"/>
          <w:b/>
          <w:bCs/>
        </w:rPr>
        <w:t>Supplementary</w:t>
      </w:r>
      <w:bookmarkStart w:id="0" w:name="_GoBack"/>
      <w:bookmarkEnd w:id="0"/>
      <w:r w:rsidR="009702B4" w:rsidRPr="009702B4">
        <w:rPr>
          <w:rFonts w:ascii="Times New Roman" w:hAnsi="Times New Roman" w:cs="Times New Roman"/>
          <w:b/>
          <w:bCs/>
        </w:rPr>
        <w:t xml:space="preserve"> Table 1</w:t>
      </w:r>
      <w:r w:rsidR="009702B4">
        <w:rPr>
          <w:rFonts w:ascii="Times New Roman" w:hAnsi="Times New Roman" w:cs="Times New Roman"/>
          <w:b/>
          <w:bCs/>
        </w:rPr>
        <w:t>.</w:t>
      </w:r>
      <w:r w:rsidR="008C135A" w:rsidRPr="008C135A">
        <w:rPr>
          <w:rFonts w:ascii="Times New Roman" w:hAnsi="Times New Roman" w:cs="Times New Roman"/>
          <w:b/>
          <w:bCs/>
        </w:rPr>
        <w:t xml:space="preserve"> Annotation information of 49 CpG sites of EGF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61"/>
        <w:gridCol w:w="1293"/>
        <w:gridCol w:w="1275"/>
        <w:gridCol w:w="1114"/>
        <w:gridCol w:w="1475"/>
        <w:gridCol w:w="1588"/>
      </w:tblGrid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eID</w:t>
            </w:r>
            <w:proofErr w:type="spellEnd"/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G_chrm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G_beg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G_end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e_strand</w:t>
            </w:r>
            <w:proofErr w:type="spellEnd"/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75145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83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839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S1500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3964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84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845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S1500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73115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847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847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S1500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386089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859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859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S1500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506464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917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917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UTR;1stExon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409496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91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91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UTR;1stExon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531127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982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198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184971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204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204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000285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2207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2207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05506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228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2282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37578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245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2457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42731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312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3120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605209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329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3291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304624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3835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3835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069027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455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4550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731978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537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5370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077358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664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6640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19019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21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215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462533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42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427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759834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80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803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00416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867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868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468834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938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938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055061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94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946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763773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095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09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434448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47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470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520758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0015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001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55373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073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0730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14615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0948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0949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880907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0992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099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16684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117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1177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27719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209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2094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581589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3223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3223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845213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415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4152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.7.1264585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449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4494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4885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4534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4534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00368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58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585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411621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597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597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553063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0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05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589845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16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17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80718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2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20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3160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2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21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58926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38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39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g2180863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43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44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070676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48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5749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738914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6019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6019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006249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8087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8088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569222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902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9025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16812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932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9322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</w:t>
            </w:r>
          </w:p>
        </w:tc>
      </w:tr>
      <w:tr w:rsidR="008C135A" w:rsidRPr="008C135A" w:rsidTr="008C135A">
        <w:trPr>
          <w:trHeight w:val="276"/>
          <w:jc w:val="center"/>
        </w:trPr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842826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7071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7072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35A" w:rsidRPr="008C135A" w:rsidRDefault="008C135A" w:rsidP="008C13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3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'UTR</w:t>
            </w:r>
          </w:p>
        </w:tc>
      </w:tr>
    </w:tbl>
    <w:p w:rsidR="008C135A" w:rsidRPr="00280BDA" w:rsidRDefault="008C135A" w:rsidP="00280BDA">
      <w:pPr>
        <w:rPr>
          <w:rFonts w:ascii="Times New Roman" w:hAnsi="Times New Roman" w:cs="Times New Roman"/>
        </w:rPr>
      </w:pPr>
    </w:p>
    <w:sectPr w:rsidR="008C135A" w:rsidRPr="00280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6E2D" w:rsidRDefault="00366E2D" w:rsidP="009702B4">
      <w:r>
        <w:separator/>
      </w:r>
    </w:p>
  </w:endnote>
  <w:endnote w:type="continuationSeparator" w:id="0">
    <w:p w:rsidR="00366E2D" w:rsidRDefault="00366E2D" w:rsidP="00970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6E2D" w:rsidRDefault="00366E2D" w:rsidP="009702B4">
      <w:r>
        <w:separator/>
      </w:r>
    </w:p>
  </w:footnote>
  <w:footnote w:type="continuationSeparator" w:id="0">
    <w:p w:rsidR="00366E2D" w:rsidRDefault="00366E2D" w:rsidP="00970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DA"/>
    <w:rsid w:val="00280BDA"/>
    <w:rsid w:val="00366E2D"/>
    <w:rsid w:val="00435AAD"/>
    <w:rsid w:val="005A6A4D"/>
    <w:rsid w:val="008C135A"/>
    <w:rsid w:val="009702B4"/>
    <w:rsid w:val="00C71E42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60290D-0112-4C66-91BF-2522BF70A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0B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80BD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70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702B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70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702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4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3</cp:revision>
  <dcterms:created xsi:type="dcterms:W3CDTF">2021-07-02T08:46:00Z</dcterms:created>
  <dcterms:modified xsi:type="dcterms:W3CDTF">2021-07-30T09:15:00Z</dcterms:modified>
</cp:coreProperties>
</file>